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863" w:rsidRPr="0041285D" w:rsidRDefault="00664863" w:rsidP="00664863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4128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 Table. Performance of relationship classification based on heterogeneous kinship estimators in ~0.15X sequencing data of 762 Chinese and Malay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176"/>
        <w:gridCol w:w="923"/>
        <w:gridCol w:w="1017"/>
        <w:gridCol w:w="923"/>
        <w:gridCol w:w="1017"/>
        <w:gridCol w:w="923"/>
        <w:gridCol w:w="1017"/>
      </w:tblGrid>
      <w:tr w:rsidR="0041285D" w:rsidRPr="0041285D" w:rsidTr="000D2060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ll set</w:t>
            </w:r>
          </w:p>
        </w:tc>
        <w:tc>
          <w:tcPr>
            <w:tcW w:w="0" w:type="auto"/>
            <w:vMerge w:val="restart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</w:t>
            </w: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  <w:gridSpan w:val="2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/FS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664863" w:rsidRPr="0041285D" w:rsidRDefault="00664863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664863" w:rsidRPr="0041285D" w:rsidRDefault="00664863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</w:t>
            </w: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G" w:eastAsia="zh-CN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4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8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6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9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*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-Relate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P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teAdmix</w:t>
            </w:r>
            <w:proofErr w:type="spellEnd"/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5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+1KG3</w:t>
            </w: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6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4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3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-Relate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7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4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P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1</w:t>
            </w:r>
          </w:p>
        </w:tc>
      </w:tr>
      <w:tr w:rsidR="0041285D" w:rsidRPr="0041285D" w:rsidTr="000D2060">
        <w:trPr>
          <w:jc w:val="center"/>
        </w:trPr>
        <w:tc>
          <w:tcPr>
            <w:tcW w:w="0" w:type="auto"/>
            <w:vMerge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teAdmix</w:t>
            </w:r>
            <w:proofErr w:type="spellEnd"/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664863" w:rsidRPr="0041285D" w:rsidRDefault="00664863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8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8</w:t>
            </w:r>
          </w:p>
        </w:tc>
      </w:tr>
    </w:tbl>
    <w:p w:rsidR="00664863" w:rsidRPr="0041285D" w:rsidRDefault="00664863" w:rsidP="00664863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128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cision is defined as the proportion of correct classification among all pairs of a relationship type inferred from the sequence-based kinship estimates. Sensitivity is defined as the proportion of correct classification among pairs of a relationship type inferred from the gold standard kinship estimates. </w:t>
      </w:r>
    </w:p>
    <w:p w:rsidR="00664863" w:rsidRPr="0041285D" w:rsidRDefault="00664863" w:rsidP="00664863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128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4128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ghest values of precision or sensitivity in each call set and each relationship type.</w:t>
      </w:r>
    </w:p>
    <w:bookmarkEnd w:id="0"/>
    <w:p w:rsidR="00156654" w:rsidRPr="0041285D" w:rsidRDefault="00156654">
      <w:pPr>
        <w:rPr>
          <w:color w:val="000000" w:themeColor="text1"/>
        </w:rPr>
      </w:pPr>
    </w:p>
    <w:sectPr w:rsidR="00156654" w:rsidRPr="00412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EA7"/>
    <w:rsid w:val="00156654"/>
    <w:rsid w:val="0041285D"/>
    <w:rsid w:val="00664863"/>
    <w:rsid w:val="0066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671469-4AAE-44C0-B78A-D4313C92C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863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863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>Microsoft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Jinzhuang</dc:creator>
  <cp:keywords/>
  <dc:description/>
  <cp:lastModifiedBy>DOU Jinzhuang</cp:lastModifiedBy>
  <cp:revision>3</cp:revision>
  <dcterms:created xsi:type="dcterms:W3CDTF">2017-09-10T06:35:00Z</dcterms:created>
  <dcterms:modified xsi:type="dcterms:W3CDTF">2017-09-10T09:27:00Z</dcterms:modified>
</cp:coreProperties>
</file>